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C9631" w14:textId="77777777" w:rsidR="0037279B" w:rsidRPr="006F5616" w:rsidRDefault="0037279B" w:rsidP="0037279B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4C7AD5DA" w14:textId="77777777" w:rsidR="0037279B" w:rsidRDefault="0037279B" w:rsidP="0037279B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__EK_________________________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12/12/21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1F6AF65F" w14:textId="77777777" w:rsidR="0037279B" w:rsidRPr="00C43F1F" w:rsidRDefault="0037279B" w:rsidP="0037279B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657A5CBF" w14:textId="77777777" w:rsidR="0037279B" w:rsidRDefault="0037279B" w:rsidP="0037279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lang w:eastAsia="en-AU"/>
        </w:rPr>
        <w:t xml:space="preserve"> </w:t>
      </w:r>
      <w:r w:rsidRPr="000A282F">
        <w:rPr>
          <w:rFonts w:eastAsia="Calibri" w:cs="Times New Roman"/>
          <w:szCs w:val="22"/>
          <w:lang w:eastAsia="en-AU"/>
        </w:rPr>
        <w:t xml:space="preserve">Griffiths et al. </w:t>
      </w:r>
      <w:r>
        <w:rPr>
          <w:rFonts w:eastAsia="Calibri" w:cs="Times New Roman"/>
          <w:szCs w:val="22"/>
          <w:u w:val="dash"/>
          <w:lang w:eastAsia="en-AU"/>
        </w:rPr>
        <w:t xml:space="preserve">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 2012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1_______</w:t>
      </w:r>
    </w:p>
    <w:p w14:paraId="2244FB1B" w14:textId="77777777" w:rsidR="0037279B" w:rsidRPr="004F5B08" w:rsidRDefault="0037279B" w:rsidP="0037279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37279B" w:rsidRPr="006F5616" w14:paraId="3199B803" w14:textId="77777777" w:rsidTr="0053083F">
        <w:tc>
          <w:tcPr>
            <w:tcW w:w="5245" w:type="dxa"/>
          </w:tcPr>
          <w:p w14:paraId="4B620DFB" w14:textId="77777777" w:rsidR="0037279B" w:rsidRPr="006F5616" w:rsidRDefault="0037279B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BBF217D" w14:textId="77777777" w:rsidR="0037279B" w:rsidRPr="006F5616" w:rsidRDefault="0037279B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3E7480F1" w14:textId="77777777" w:rsidR="0037279B" w:rsidRPr="006F5616" w:rsidRDefault="0037279B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168370CD" w14:textId="77777777" w:rsidR="0037279B" w:rsidRPr="006F5616" w:rsidRDefault="0037279B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4B8B1461" w14:textId="77777777" w:rsidR="0037279B" w:rsidRPr="006F5616" w:rsidRDefault="0037279B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37279B" w:rsidRPr="006F5616" w14:paraId="44968C4F" w14:textId="77777777" w:rsidTr="0053083F">
        <w:tc>
          <w:tcPr>
            <w:tcW w:w="5245" w:type="dxa"/>
            <w:vAlign w:val="center"/>
          </w:tcPr>
          <w:p w14:paraId="71351EB5" w14:textId="77777777" w:rsidR="0037279B" w:rsidRPr="006F5616" w:rsidRDefault="0037279B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1DE7FADF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78FECE4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177FC34B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B73CD45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0519A2F8" w14:textId="77777777" w:rsidTr="0053083F">
        <w:tc>
          <w:tcPr>
            <w:tcW w:w="5245" w:type="dxa"/>
            <w:vAlign w:val="center"/>
          </w:tcPr>
          <w:p w14:paraId="5E918E09" w14:textId="77777777" w:rsidR="0037279B" w:rsidRPr="006F5616" w:rsidRDefault="0037279B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1102D939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5540D0A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4850E59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2F8464BE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4F81DBCC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438DC4AF" w14:textId="77777777" w:rsidR="0037279B" w:rsidRPr="006F5616" w:rsidRDefault="0037279B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30BF3715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2B0DB60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5DCB4F0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3F162478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371767FA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43D9F089" w14:textId="77777777" w:rsidR="0037279B" w:rsidRPr="006F5616" w:rsidRDefault="0037279B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1AED7FEE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4517DDE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5566E29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FCD03CB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3E97EA3E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17FCA482" w14:textId="77777777" w:rsidR="0037279B" w:rsidRPr="006F5616" w:rsidRDefault="0037279B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523FDC07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6E8D959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DE71F3F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6A68DBB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725633A9" w14:textId="77777777" w:rsidTr="0053083F">
        <w:tc>
          <w:tcPr>
            <w:tcW w:w="5245" w:type="dxa"/>
            <w:vAlign w:val="center"/>
          </w:tcPr>
          <w:p w14:paraId="650225E9" w14:textId="77777777" w:rsidR="0037279B" w:rsidRPr="006F5616" w:rsidRDefault="0037279B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1E75503C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593D98D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640DC233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EDFFF68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36A33589" w14:textId="77777777" w:rsidTr="0053083F">
        <w:tc>
          <w:tcPr>
            <w:tcW w:w="5245" w:type="dxa"/>
            <w:vAlign w:val="center"/>
          </w:tcPr>
          <w:p w14:paraId="7008D666" w14:textId="77777777" w:rsidR="0037279B" w:rsidRPr="006F5616" w:rsidRDefault="0037279B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1E15F893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4BEDDA12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ED3C6FE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1D85F20A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35605255" w14:textId="77777777" w:rsidTr="0053083F">
        <w:tc>
          <w:tcPr>
            <w:tcW w:w="5245" w:type="dxa"/>
            <w:vAlign w:val="center"/>
          </w:tcPr>
          <w:p w14:paraId="2E49A2AF" w14:textId="77777777" w:rsidR="0037279B" w:rsidRPr="006F5616" w:rsidRDefault="0037279B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59F2EC37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75CCF3F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E8798DA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2FFAB6D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225CB938" w14:textId="77777777" w:rsidTr="0053083F">
        <w:tc>
          <w:tcPr>
            <w:tcW w:w="5245" w:type="dxa"/>
            <w:vAlign w:val="center"/>
          </w:tcPr>
          <w:p w14:paraId="4B4369A2" w14:textId="77777777" w:rsidR="0037279B" w:rsidRPr="006F5616" w:rsidRDefault="0037279B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7438551F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0268E55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22F2753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60469D3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7279B" w:rsidRPr="006F5616" w14:paraId="2DAEC59B" w14:textId="77777777" w:rsidTr="0053083F">
        <w:tc>
          <w:tcPr>
            <w:tcW w:w="5245" w:type="dxa"/>
            <w:vAlign w:val="center"/>
          </w:tcPr>
          <w:p w14:paraId="5A3A4CAB" w14:textId="77777777" w:rsidR="0037279B" w:rsidRPr="006F5616" w:rsidRDefault="0037279B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099C2639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67313FA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7D22B4C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4D3D567" w14:textId="77777777" w:rsidR="0037279B" w:rsidRPr="006F5616" w:rsidRDefault="0037279B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24DFA872" w14:textId="77777777" w:rsidR="0037279B" w:rsidRPr="006F5616" w:rsidRDefault="0037279B" w:rsidP="0037279B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334DEECA" w14:textId="77777777" w:rsidR="0037279B" w:rsidRDefault="0037279B" w:rsidP="0037279B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269EDF48" w14:textId="3B874590" w:rsidR="00CE11F9" w:rsidRPr="0037279B" w:rsidRDefault="0037279B" w:rsidP="0037279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INCLUDE ARTICLE WITH A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 </w:t>
      </w:r>
      <w:r>
        <w:rPr>
          <w:rFonts w:eastAsia="Calibri" w:cs="Times New Roman"/>
          <w:sz w:val="20"/>
          <w:szCs w:val="22"/>
          <w:u w:val="single"/>
          <w:lang w:eastAsia="en-AU"/>
        </w:rPr>
        <w:t>PROBABL</w:t>
      </w:r>
      <w:r>
        <w:rPr>
          <w:rFonts w:eastAsia="Calibri" w:cs="Times New Roman"/>
          <w:sz w:val="20"/>
          <w:szCs w:val="22"/>
          <w:u w:val="single"/>
          <w:lang w:eastAsia="en-AU"/>
        </w:rPr>
        <w:t>E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 RISK OF BIAS TO BE EXPECTED _______________________________________________________________________________________</w:t>
      </w:r>
    </w:p>
    <w:sectPr w:rsidR="00CE11F9" w:rsidRPr="0037279B" w:rsidSect="003727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9B"/>
    <w:rsid w:val="00316F43"/>
    <w:rsid w:val="0032383C"/>
    <w:rsid w:val="0037279B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0744F"/>
  <w15:chartTrackingRefBased/>
  <w15:docId w15:val="{0A9984BA-ECB6-2B4E-99D7-2D8FD06D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79B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79B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37279B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12:00Z</dcterms:created>
  <dcterms:modified xsi:type="dcterms:W3CDTF">2022-09-29T17:14:00Z</dcterms:modified>
</cp:coreProperties>
</file>